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6AAB5" w14:textId="1FB4CD14" w:rsidR="00554B45" w:rsidRPr="000A5FAB" w:rsidRDefault="00554B45" w:rsidP="000A5FAB">
      <w:pPr>
        <w:keepNext/>
        <w:keepLines/>
        <w:snapToGrid w:val="0"/>
        <w:spacing w:afterLines="50" w:after="156"/>
        <w:jc w:val="center"/>
        <w:outlineLvl w:val="0"/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</w:pPr>
      <w:r w:rsidRPr="000A5FAB"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  <w:t>Appendix A</w:t>
      </w:r>
      <w:r w:rsidR="000A5FAB" w:rsidRPr="000A5FAB">
        <w:rPr>
          <w:rFonts w:ascii="Times New Roman" w:eastAsia="微软雅黑" w:hAnsi="Times New Roman" w:cs="Times New Roman" w:hint="eastAsia"/>
          <w:b/>
          <w:bCs/>
          <w:kern w:val="44"/>
          <w:sz w:val="24"/>
          <w:szCs w:val="24"/>
        </w:rPr>
        <w:t xml:space="preserve">: </w:t>
      </w:r>
      <w:r w:rsidRPr="000A5FAB"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  <w:t>The walking distance and OD distance for the participants</w:t>
      </w:r>
    </w:p>
    <w:tbl>
      <w:tblPr>
        <w:tblW w:w="51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2199"/>
        <w:gridCol w:w="1796"/>
      </w:tblGrid>
      <w:tr w:rsidR="00554B45" w:rsidRPr="000A5FAB" w14:paraId="0BEB2F58" w14:textId="77777777" w:rsidTr="000A5FAB">
        <w:trPr>
          <w:trHeight w:val="206"/>
          <w:jc w:val="center"/>
        </w:trPr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FCB07" w14:textId="4F2EF28A" w:rsidR="00554B45" w:rsidRPr="0031739D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739D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 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AD40" w14:textId="77777777" w:rsidR="00554B45" w:rsidRPr="0031739D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739D">
              <w:rPr>
                <w:rFonts w:ascii="Times New Roman" w:hAnsi="Times New Roman" w:cs="Times New Roman"/>
                <w:b/>
                <w:bCs/>
                <w:szCs w:val="21"/>
              </w:rPr>
              <w:t>Walking distance (m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F44B3" w14:textId="64F98432" w:rsidR="00554B45" w:rsidRPr="0031739D" w:rsidRDefault="000A5FAB" w:rsidP="000A5FAB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1739D">
              <w:rPr>
                <w:rFonts w:ascii="Times New Roman" w:hAnsi="Times New Roman" w:cs="Times New Roman"/>
                <w:b/>
                <w:bCs/>
                <w:szCs w:val="21"/>
              </w:rPr>
              <w:t>OD distance</w:t>
            </w:r>
            <w:r w:rsidR="00554B45" w:rsidRPr="0031739D">
              <w:rPr>
                <w:rFonts w:ascii="Times New Roman" w:hAnsi="Times New Roman" w:cs="Times New Roman"/>
                <w:b/>
                <w:bCs/>
                <w:szCs w:val="21"/>
              </w:rPr>
              <w:t xml:space="preserve"> (m)</w:t>
            </w:r>
          </w:p>
        </w:tc>
      </w:tr>
      <w:tr w:rsidR="00554B45" w:rsidRPr="000A5FAB" w14:paraId="4CEB9F09" w14:textId="77777777" w:rsidTr="000A5FAB">
        <w:trPr>
          <w:trHeight w:val="360"/>
          <w:jc w:val="center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3EBC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FA1773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84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06279E9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554B45" w:rsidRPr="000A5FAB" w14:paraId="2E1EA7AE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640E96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345B7D5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24AA2373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554B45" w:rsidRPr="000A5FAB" w14:paraId="0F525B07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691391D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2ECE6721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3F573328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14</w:t>
            </w:r>
          </w:p>
        </w:tc>
      </w:tr>
      <w:tr w:rsidR="00554B45" w:rsidRPr="000A5FAB" w14:paraId="49E298DB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657AD8AF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34D793C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4D4E24B2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39</w:t>
            </w:r>
          </w:p>
        </w:tc>
      </w:tr>
      <w:tr w:rsidR="00554B45" w:rsidRPr="000A5FAB" w14:paraId="354BD70C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150EDB62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7602FF9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126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6C1323A8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63</w:t>
            </w:r>
          </w:p>
        </w:tc>
      </w:tr>
      <w:tr w:rsidR="00554B45" w:rsidRPr="000A5FAB" w14:paraId="665606F1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3985BA4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5A491F19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886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423AD6F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86</w:t>
            </w:r>
          </w:p>
        </w:tc>
      </w:tr>
      <w:tr w:rsidR="00554B45" w:rsidRPr="000A5FAB" w14:paraId="23659EAA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D55286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16FB39D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33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3EE6480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69</w:t>
            </w:r>
          </w:p>
        </w:tc>
      </w:tr>
      <w:tr w:rsidR="00554B45" w:rsidRPr="000A5FAB" w14:paraId="28E91F89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C84B81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5A9776D7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082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FB6F53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82</w:t>
            </w:r>
          </w:p>
        </w:tc>
      </w:tr>
      <w:tr w:rsidR="00554B45" w:rsidRPr="000A5FAB" w14:paraId="46601B7F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126B903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4388E985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6737518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554B45" w:rsidRPr="000A5FAB" w14:paraId="1DEED6DD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700BA1B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946D2E1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D14B19D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18</w:t>
            </w:r>
          </w:p>
        </w:tc>
      </w:tr>
      <w:tr w:rsidR="00554B45" w:rsidRPr="000A5FAB" w14:paraId="746FF18F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6EB5957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473373AF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308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1BE9D3D2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34</w:t>
            </w:r>
          </w:p>
        </w:tc>
      </w:tr>
      <w:tr w:rsidR="00554B45" w:rsidRPr="000A5FAB" w14:paraId="5A6C6B43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592E5B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6F83BDE6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537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2C191CA3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554B45" w:rsidRPr="000A5FAB" w14:paraId="1C9160C1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C5BBF36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36C3343D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790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9B7D5C8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631</w:t>
            </w:r>
          </w:p>
        </w:tc>
      </w:tr>
      <w:tr w:rsidR="00554B45" w:rsidRPr="000A5FAB" w14:paraId="1CBFE576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103992C6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BC0746C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13F1971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554B45" w:rsidRPr="000A5FAB" w14:paraId="77342A1B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8D29871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122EDFD9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21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2B4E5589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15</w:t>
            </w:r>
          </w:p>
        </w:tc>
      </w:tr>
      <w:tr w:rsidR="00554B45" w:rsidRPr="000A5FAB" w14:paraId="311EC44A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274036A3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657CC32F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444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E58D636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99</w:t>
            </w:r>
          </w:p>
        </w:tc>
      </w:tr>
      <w:tr w:rsidR="00554B45" w:rsidRPr="000A5FAB" w14:paraId="6A0FD100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45D094D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03A8E37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616E9325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61</w:t>
            </w:r>
          </w:p>
        </w:tc>
      </w:tr>
      <w:tr w:rsidR="00554B45" w:rsidRPr="000A5FAB" w14:paraId="1A3C34A9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7BD1DE1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3D410FB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0403A0C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554B45" w:rsidRPr="000A5FAB" w14:paraId="7DFD3C47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12BCF19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758DF30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61B1D31F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70</w:t>
            </w:r>
          </w:p>
        </w:tc>
      </w:tr>
      <w:tr w:rsidR="00554B45" w:rsidRPr="000A5FAB" w14:paraId="1D1D98CD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76FE5ED5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1789191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0193C5F2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23</w:t>
            </w:r>
          </w:p>
        </w:tc>
      </w:tr>
      <w:tr w:rsidR="00554B45" w:rsidRPr="000A5FAB" w14:paraId="30A1A05E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137BB9AF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C8F18F3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68BCDE1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554B45" w:rsidRPr="000A5FAB" w14:paraId="123990A6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4391FD2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52AAAF0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13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90A10F5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09</w:t>
            </w:r>
          </w:p>
        </w:tc>
      </w:tr>
      <w:tr w:rsidR="00554B45" w:rsidRPr="000A5FAB" w14:paraId="664854A9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456EFDB5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4E07D495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1D732B1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74</w:t>
            </w:r>
          </w:p>
        </w:tc>
      </w:tr>
      <w:tr w:rsidR="00554B45" w:rsidRPr="000A5FAB" w14:paraId="23834C35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7FE4D2A6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87222C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1DAD7C39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554B45" w:rsidRPr="000A5FAB" w14:paraId="69B37F08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7F0F5B4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B2CA9D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76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4B7BDBF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65</w:t>
            </w:r>
          </w:p>
        </w:tc>
      </w:tr>
      <w:tr w:rsidR="00554B45" w:rsidRPr="000A5FAB" w14:paraId="17575087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261D34F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4986BB01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987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50C1012F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69</w:t>
            </w:r>
          </w:p>
        </w:tc>
      </w:tr>
      <w:tr w:rsidR="00554B45" w:rsidRPr="000A5FAB" w14:paraId="78DA51B0" w14:textId="77777777" w:rsidTr="000A5FAB">
        <w:trPr>
          <w:trHeight w:val="7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BB90677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5439B847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83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455F6CB6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98</w:t>
            </w:r>
          </w:p>
        </w:tc>
      </w:tr>
      <w:tr w:rsidR="00554B45" w:rsidRPr="000A5FAB" w14:paraId="78EC1D0D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6A7CC96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5046F64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4D63637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43</w:t>
            </w:r>
          </w:p>
        </w:tc>
      </w:tr>
      <w:tr w:rsidR="00554B45" w:rsidRPr="000A5FAB" w14:paraId="1E0CEB24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152384D8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EAC1588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7AC2CBAF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90</w:t>
            </w:r>
          </w:p>
        </w:tc>
      </w:tr>
      <w:tr w:rsidR="00554B45" w:rsidRPr="000A5FAB" w14:paraId="5256AD35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70A59393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1B1B63E4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04D3F47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67</w:t>
            </w:r>
          </w:p>
        </w:tc>
      </w:tr>
      <w:tr w:rsidR="00554B45" w:rsidRPr="000A5FAB" w14:paraId="554E6F4B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623FAFA1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4041AA7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748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3235CEE2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18</w:t>
            </w:r>
          </w:p>
        </w:tc>
      </w:tr>
      <w:tr w:rsidR="00554B45" w:rsidRPr="000A5FAB" w14:paraId="183A1189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3D107D1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3C9CBED1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894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6451266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554B45" w:rsidRPr="000A5FAB" w14:paraId="77933DC0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06BF7463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79E0B59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666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3CA3EBA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10</w:t>
            </w:r>
          </w:p>
        </w:tc>
      </w:tr>
      <w:tr w:rsidR="00554B45" w:rsidRPr="000A5FAB" w14:paraId="12684445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66B4ECC7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45EC7C36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504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1C660F5E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283</w:t>
            </w:r>
          </w:p>
        </w:tc>
      </w:tr>
      <w:tr w:rsidR="00554B45" w:rsidRPr="000A5FAB" w14:paraId="1FE7FCF6" w14:textId="77777777" w:rsidTr="000A5FAB">
        <w:trPr>
          <w:trHeight w:val="360"/>
          <w:jc w:val="center"/>
        </w:trPr>
        <w:tc>
          <w:tcPr>
            <w:tcW w:w="1190" w:type="dxa"/>
            <w:shd w:val="clear" w:color="auto" w:fill="auto"/>
            <w:vAlign w:val="center"/>
            <w:hideMark/>
          </w:tcPr>
          <w:p w14:paraId="450FCA9B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199" w:type="dxa"/>
            <w:shd w:val="clear" w:color="auto" w:fill="auto"/>
            <w:vAlign w:val="center"/>
            <w:hideMark/>
          </w:tcPr>
          <w:p w14:paraId="09DC775A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631</w:t>
            </w:r>
          </w:p>
        </w:tc>
        <w:tc>
          <w:tcPr>
            <w:tcW w:w="1796" w:type="dxa"/>
            <w:shd w:val="clear" w:color="000000" w:fill="FFFFFF"/>
            <w:vAlign w:val="center"/>
            <w:hideMark/>
          </w:tcPr>
          <w:p w14:paraId="69DB5F68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554B45" w:rsidRPr="000A5FAB" w14:paraId="1D63746E" w14:textId="77777777" w:rsidTr="000A5FAB">
        <w:trPr>
          <w:trHeight w:val="360"/>
          <w:jc w:val="center"/>
        </w:trPr>
        <w:tc>
          <w:tcPr>
            <w:tcW w:w="119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E03D97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2A783A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F716CB0" w14:textId="77777777" w:rsidR="00554B45" w:rsidRPr="000A5FAB" w:rsidRDefault="00554B45" w:rsidP="000A5FAB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0A5FAB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</w:tbl>
    <w:p w14:paraId="3FD6570B" w14:textId="105E4DCE" w:rsidR="000A5FAB" w:rsidRPr="000A5FAB" w:rsidRDefault="000A5FAB" w:rsidP="000A5FAB">
      <w:pPr>
        <w:keepNext/>
        <w:keepLines/>
        <w:snapToGrid w:val="0"/>
        <w:spacing w:afterLines="50" w:after="156"/>
        <w:outlineLvl w:val="0"/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</w:pPr>
      <w:r w:rsidRPr="000A5FAB"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  <w:lastRenderedPageBreak/>
        <w:t xml:space="preserve">Appendix </w:t>
      </w:r>
      <w:r w:rsidRPr="000A5FAB">
        <w:rPr>
          <w:rFonts w:ascii="Times New Roman" w:eastAsia="微软雅黑" w:hAnsi="Times New Roman" w:cs="Times New Roman" w:hint="eastAsia"/>
          <w:b/>
          <w:bCs/>
          <w:kern w:val="44"/>
          <w:sz w:val="24"/>
          <w:szCs w:val="24"/>
        </w:rPr>
        <w:t>B</w:t>
      </w:r>
      <w:r w:rsidRPr="000A5FAB"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  <w:t>:</w:t>
      </w:r>
      <w:r w:rsidRPr="000A5FAB">
        <w:rPr>
          <w:rFonts w:ascii="Times New Roman" w:eastAsia="微软雅黑" w:hAnsi="Times New Roman" w:cs="Times New Roman" w:hint="eastAsia"/>
          <w:b/>
          <w:bCs/>
          <w:kern w:val="44"/>
          <w:sz w:val="24"/>
          <w:szCs w:val="24"/>
        </w:rPr>
        <w:t xml:space="preserve"> </w:t>
      </w:r>
      <w:r w:rsidR="00FA2D69">
        <w:rPr>
          <w:rFonts w:ascii="Times New Roman" w:eastAsia="微软雅黑" w:hAnsi="Times New Roman" w:cs="Times New Roman" w:hint="eastAsia"/>
          <w:b/>
          <w:bCs/>
          <w:kern w:val="44"/>
          <w:sz w:val="24"/>
          <w:szCs w:val="24"/>
        </w:rPr>
        <w:t>Percentages of</w:t>
      </w:r>
      <w:r w:rsidRPr="000A5FAB"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  <w:t xml:space="preserve"> gender groups that discussed an environmental category</w:t>
      </w:r>
    </w:p>
    <w:tbl>
      <w:tblPr>
        <w:tblW w:w="7034" w:type="dxa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539"/>
        <w:gridCol w:w="718"/>
        <w:gridCol w:w="820"/>
        <w:gridCol w:w="1075"/>
        <w:gridCol w:w="803"/>
        <w:gridCol w:w="1079"/>
      </w:tblGrid>
      <w:tr w:rsidR="00EE4F37" w:rsidRPr="00EE4F37" w14:paraId="6119E5EF" w14:textId="77777777" w:rsidTr="0031739D">
        <w:trPr>
          <w:trHeight w:val="338"/>
          <w:jc w:val="center"/>
        </w:trPr>
        <w:tc>
          <w:tcPr>
            <w:tcW w:w="253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4C4A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nvironmental factors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9042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otal </w:t>
            </w:r>
          </w:p>
        </w:tc>
        <w:tc>
          <w:tcPr>
            <w:tcW w:w="189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1ED18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187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F174C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emale</w:t>
            </w:r>
          </w:p>
        </w:tc>
      </w:tr>
      <w:tr w:rsidR="00EE4F37" w:rsidRPr="00EE4F37" w14:paraId="21669F06" w14:textId="77777777" w:rsidTr="0031739D">
        <w:trPr>
          <w:trHeight w:val="136"/>
          <w:jc w:val="center"/>
        </w:trPr>
        <w:tc>
          <w:tcPr>
            <w:tcW w:w="25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96F464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2A6FC0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E074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9B8E9" w14:textId="16BA7692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78A2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AD268" w14:textId="26E1C476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</w:p>
        </w:tc>
      </w:tr>
      <w:tr w:rsidR="00EE4F37" w:rsidRPr="00EE4F37" w14:paraId="07AD3B5C" w14:textId="77777777" w:rsidTr="00EE4F37">
        <w:trPr>
          <w:trHeight w:val="300"/>
          <w:jc w:val="center"/>
        </w:trPr>
        <w:tc>
          <w:tcPr>
            <w:tcW w:w="2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F6857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2D688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DBE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000000" w:fill="747CC8"/>
            <w:noWrap/>
            <w:vAlign w:val="center"/>
            <w:hideMark/>
          </w:tcPr>
          <w:p w14:paraId="743BEA4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69D33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000000" w:fill="747CC8"/>
            <w:noWrap/>
            <w:vAlign w:val="center"/>
            <w:hideMark/>
          </w:tcPr>
          <w:p w14:paraId="6219826B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</w:tr>
      <w:tr w:rsidR="00EE4F37" w:rsidRPr="00EE4F37" w14:paraId="540AF809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CAEEE6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pographical feature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3BA30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EB1E16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47CC8"/>
            <w:vAlign w:val="center"/>
            <w:hideMark/>
          </w:tcPr>
          <w:p w14:paraId="23EE0F34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6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CA163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47CC8"/>
            <w:vAlign w:val="center"/>
            <w:hideMark/>
          </w:tcPr>
          <w:p w14:paraId="29C3B53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3%</w:t>
            </w:r>
          </w:p>
        </w:tc>
      </w:tr>
      <w:tr w:rsidR="00EE4F37" w:rsidRPr="00EE4F37" w14:paraId="521F5352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DA45F0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ir/Step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B9EBC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6A768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47CC8"/>
            <w:vAlign w:val="center"/>
            <w:hideMark/>
          </w:tcPr>
          <w:p w14:paraId="08A0F52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9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E9D81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2314056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3%</w:t>
            </w:r>
          </w:p>
        </w:tc>
      </w:tr>
      <w:tr w:rsidR="00EE4F37" w:rsidRPr="00EE4F37" w14:paraId="3A1D2BDA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CC5F03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mp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65B0F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43848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7240AFE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A8D78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06605EB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8%</w:t>
            </w:r>
          </w:p>
        </w:tc>
      </w:tr>
      <w:tr w:rsidR="00EE4F37" w:rsidRPr="00EE4F37" w14:paraId="434A65F7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282097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ndrail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7704E3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0375F8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76D18E8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5585F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4C0051AE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8%</w:t>
            </w:r>
          </w:p>
        </w:tc>
      </w:tr>
      <w:tr w:rsidR="00EE4F37" w:rsidRPr="00EE4F37" w14:paraId="0E5C4A74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3681D6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ighborhood service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1F9EB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17F61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47CC8"/>
            <w:vAlign w:val="center"/>
            <w:hideMark/>
          </w:tcPr>
          <w:p w14:paraId="1848D20F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9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AF4D0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47CC8"/>
            <w:vAlign w:val="center"/>
            <w:hideMark/>
          </w:tcPr>
          <w:p w14:paraId="2C2B25F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.3%</w:t>
            </w:r>
          </w:p>
        </w:tc>
      </w:tr>
      <w:tr w:rsidR="00EE4F37" w:rsidRPr="00EE4F37" w14:paraId="0E63869D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A0EFD4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ily facilitie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1D4786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4D994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5BFEEC9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C78A5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4B120C0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8%</w:t>
            </w:r>
          </w:p>
        </w:tc>
      </w:tr>
      <w:tr w:rsidR="00EE4F37" w:rsidRPr="00EE4F37" w14:paraId="0279918B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2FFF5E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t area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6473D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BBFB6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01A7AC0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8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7E6E4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4559009E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2%</w:t>
            </w:r>
          </w:p>
        </w:tc>
      </w:tr>
      <w:tr w:rsidR="00EE4F37" w:rsidRPr="00EE4F37" w14:paraId="616B66B2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D13F17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blic transport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6E14A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1BE79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1D91342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896B0B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40DC606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%</w:t>
            </w:r>
          </w:p>
        </w:tc>
      </w:tr>
      <w:tr w:rsidR="00EE4F37" w:rsidRPr="00EE4F37" w14:paraId="114F8A02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4FB099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verall 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36DA0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57803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7ADF4606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1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8E584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09DD7EA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4%</w:t>
            </w:r>
          </w:p>
        </w:tc>
      </w:tr>
      <w:tr w:rsidR="00EE4F37" w:rsidRPr="00EE4F37" w14:paraId="6C70270B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6E25F3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dewalk environment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B2B01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1A7A3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27D030C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EB379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72C0E07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8%</w:t>
            </w:r>
          </w:p>
        </w:tc>
      </w:tr>
      <w:tr w:rsidR="00EE4F37" w:rsidRPr="00EE4F37" w14:paraId="55DB2256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96CDE7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idewalk qualities 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65E8F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A7219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13C0CA9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27EA4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24546CB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8%</w:t>
            </w:r>
          </w:p>
        </w:tc>
      </w:tr>
      <w:tr w:rsidR="00EE4F37" w:rsidRPr="00EE4F37" w14:paraId="53B8F8A4" w14:textId="77777777" w:rsidTr="00EE4F37">
        <w:trPr>
          <w:trHeight w:val="600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C11B20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 behavior of other sidewalk user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3A8B5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FF837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026301F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4F07C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11E9DC66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EE4F37" w14:paraId="5E077307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277F45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raffic safety 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4A7626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A361D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05EDBE1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9.2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A14BC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22E59EB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5%</w:t>
            </w:r>
          </w:p>
        </w:tc>
      </w:tr>
      <w:tr w:rsidR="00EE4F37" w:rsidRPr="00EE4F37" w14:paraId="6F536817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D4C07D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rossings 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E9594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382F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2093123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2ED0E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300FF5BF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8%</w:t>
            </w:r>
          </w:p>
        </w:tc>
      </w:tr>
      <w:tr w:rsidR="00EE4F37" w:rsidRPr="00EE4F37" w14:paraId="3A9CCA58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CD3409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river’s behavior 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523CDF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F61DBE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29DFB6B3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8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70BF1B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2E602CA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%</w:t>
            </w:r>
          </w:p>
        </w:tc>
      </w:tr>
      <w:tr w:rsidR="00EE4F37" w:rsidRPr="00EE4F37" w14:paraId="1D5544BC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0B721A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252B0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EFC43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43475FAD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2E46B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1E5AD2C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%</w:t>
            </w:r>
          </w:p>
        </w:tc>
      </w:tr>
      <w:tr w:rsidR="00EE4F37" w:rsidRPr="00EE4F37" w14:paraId="1D5CFF24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3AA05C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Weather 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26CEE0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DB3F1E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47CC8"/>
            <w:vAlign w:val="center"/>
            <w:hideMark/>
          </w:tcPr>
          <w:p w14:paraId="7011304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9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75C71E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6764B412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5%</w:t>
            </w:r>
          </w:p>
        </w:tc>
      </w:tr>
      <w:tr w:rsidR="00EE4F37" w:rsidRPr="00EE4F37" w14:paraId="6D50C615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B4D170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t day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D3627F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766D7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6C515094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8D376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72923038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.5%</w:t>
            </w:r>
          </w:p>
        </w:tc>
      </w:tr>
      <w:tr w:rsidR="00EE4F37" w:rsidRPr="00EE4F37" w14:paraId="1CE73606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CC09A4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iny days 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9AB5B8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39FED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51F2D513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E5189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4EEE094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4%</w:t>
            </w:r>
          </w:p>
        </w:tc>
      </w:tr>
      <w:tr w:rsidR="00EE4F37" w:rsidRPr="00EE4F37" w14:paraId="42DB37CB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104B5C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nches and sitting place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27F7B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56111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45DAD714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7A02C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1EC9E823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2.2%</w:t>
            </w:r>
          </w:p>
        </w:tc>
      </w:tr>
      <w:tr w:rsidR="00EE4F37" w:rsidRPr="00EE4F37" w14:paraId="130C4C42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F83F9C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 presence of a sitting place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AD2DD8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C4A02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7AB8D4"/>
            <w:vAlign w:val="center"/>
            <w:hideMark/>
          </w:tcPr>
          <w:p w14:paraId="0C407BC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D8DD4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B4C6E7"/>
            <w:vAlign w:val="center"/>
            <w:hideMark/>
          </w:tcPr>
          <w:p w14:paraId="3AACD24B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.8%</w:t>
            </w:r>
          </w:p>
        </w:tc>
      </w:tr>
      <w:tr w:rsidR="00EE4F37" w:rsidRPr="00EE4F37" w14:paraId="49E42596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D63E9E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ualities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2D078C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8738A9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33958B14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055663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66CFB874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%</w:t>
            </w:r>
          </w:p>
        </w:tc>
      </w:tr>
      <w:tr w:rsidR="00EE4F37" w:rsidRPr="00EE4F37" w14:paraId="63B402EC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82D777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ees and greenery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90C041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2C572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52184F54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1%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A83365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5" w:type="dxa"/>
            <w:tcBorders>
              <w:top w:val="nil"/>
            </w:tcBorders>
            <w:shd w:val="clear" w:color="000000" w:fill="D9E1E7"/>
            <w:vAlign w:val="center"/>
            <w:hideMark/>
          </w:tcPr>
          <w:p w14:paraId="14C8500F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0%</w:t>
            </w:r>
          </w:p>
        </w:tc>
      </w:tr>
      <w:tr w:rsidR="00EE4F37" w:rsidRPr="00EE4F37" w14:paraId="6E64D79B" w14:textId="77777777" w:rsidTr="00EE4F37">
        <w:trPr>
          <w:trHeight w:val="278"/>
          <w:jc w:val="center"/>
        </w:trPr>
        <w:tc>
          <w:tcPr>
            <w:tcW w:w="253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E10FC6" w14:textId="77777777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Lighting  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26D1F4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2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51723A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000000" w:fill="D9E1E7"/>
            <w:vAlign w:val="center"/>
            <w:hideMark/>
          </w:tcPr>
          <w:p w14:paraId="7F980D2F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%</w:t>
            </w:r>
          </w:p>
        </w:tc>
        <w:tc>
          <w:tcPr>
            <w:tcW w:w="8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3EB67E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000000" w:fill="D9E1E7"/>
            <w:vAlign w:val="center"/>
            <w:hideMark/>
          </w:tcPr>
          <w:p w14:paraId="0BEBC157" w14:textId="77777777" w:rsidR="00EE4F37" w:rsidRPr="00EE4F37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0%</w:t>
            </w:r>
          </w:p>
        </w:tc>
      </w:tr>
      <w:tr w:rsidR="00EE4F37" w:rsidRPr="00EE4F37" w14:paraId="5F9CA20B" w14:textId="77777777" w:rsidTr="00EE4F37">
        <w:trPr>
          <w:trHeight w:val="1455"/>
          <w:jc w:val="center"/>
        </w:trPr>
        <w:tc>
          <w:tcPr>
            <w:tcW w:w="7034" w:type="dxa"/>
            <w:gridSpan w:val="6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B04D92" w14:textId="2886A2FF" w:rsidR="00EE4F37" w:rsidRPr="00EE4F37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Note: </w:t>
            </w: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percentage values are categorized into four groups to clearly illustrate the differences among subgroups: less than 25% (few), between 25% and 50% (some), between 50% and 75% (a lot), and more than 75% of the participants (almost all) (Van </w:t>
            </w:r>
            <w:proofErr w:type="spellStart"/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wenberg</w:t>
            </w:r>
            <w:proofErr w:type="spellEnd"/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2). These categories are color-coded, with lighter shades representing lower percentages.</w:t>
            </w:r>
          </w:p>
        </w:tc>
      </w:tr>
    </w:tbl>
    <w:p w14:paraId="6B6B0D8A" w14:textId="2A3ECCF2" w:rsidR="000A5FAB" w:rsidRPr="00EE4F37" w:rsidRDefault="000A5FAB" w:rsidP="001D3044">
      <w:pPr>
        <w:widowControl/>
        <w:jc w:val="left"/>
        <w:rPr>
          <w:rFonts w:ascii="Times New Roman" w:hAnsi="Times New Roman" w:cs="Times New Roman"/>
        </w:rPr>
      </w:pPr>
    </w:p>
    <w:p w14:paraId="46492320" w14:textId="77777777" w:rsidR="000A5FAB" w:rsidRDefault="000A5FA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C853AD" w14:textId="0999DA04" w:rsidR="000A5FAB" w:rsidRPr="008673B5" w:rsidRDefault="008673B5" w:rsidP="008673B5">
      <w:pPr>
        <w:keepNext/>
        <w:keepLines/>
        <w:snapToGrid w:val="0"/>
        <w:spacing w:afterLines="50" w:after="156"/>
        <w:outlineLvl w:val="0"/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</w:pPr>
      <w:r w:rsidRPr="008673B5"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  <w:lastRenderedPageBreak/>
        <w:t>Appendix C:</w:t>
      </w:r>
      <w:r>
        <w:rPr>
          <w:rFonts w:ascii="Times New Roman" w:eastAsia="微软雅黑" w:hAnsi="Times New Roman" w:cs="Times New Roman" w:hint="eastAsia"/>
          <w:b/>
          <w:bCs/>
          <w:kern w:val="44"/>
          <w:sz w:val="24"/>
          <w:szCs w:val="24"/>
        </w:rPr>
        <w:t xml:space="preserve"> </w:t>
      </w:r>
      <w:r w:rsidR="00FA2D69">
        <w:rPr>
          <w:rFonts w:ascii="Times New Roman" w:eastAsia="微软雅黑" w:hAnsi="Times New Roman" w:cs="Times New Roman" w:hint="eastAsia"/>
          <w:b/>
          <w:bCs/>
          <w:kern w:val="44"/>
          <w:sz w:val="24"/>
          <w:szCs w:val="24"/>
        </w:rPr>
        <w:t>Percentages of</w:t>
      </w:r>
      <w:r w:rsidRPr="008673B5">
        <w:rPr>
          <w:rFonts w:ascii="Times New Roman" w:eastAsia="微软雅黑" w:hAnsi="Times New Roman" w:cs="Times New Roman"/>
          <w:b/>
          <w:bCs/>
          <w:kern w:val="44"/>
          <w:sz w:val="24"/>
          <w:szCs w:val="24"/>
        </w:rPr>
        <w:t xml:space="preserve"> age groups that discussed an environmental category</w:t>
      </w:r>
    </w:p>
    <w:tbl>
      <w:tblPr>
        <w:tblW w:w="10490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718"/>
        <w:gridCol w:w="803"/>
        <w:gridCol w:w="1021"/>
        <w:gridCol w:w="848"/>
        <w:gridCol w:w="992"/>
        <w:gridCol w:w="849"/>
        <w:gridCol w:w="992"/>
        <w:gridCol w:w="849"/>
        <w:gridCol w:w="895"/>
      </w:tblGrid>
      <w:tr w:rsidR="000A5FAB" w:rsidRPr="000A5FAB" w14:paraId="4D15F459" w14:textId="77777777" w:rsidTr="0031739D">
        <w:trPr>
          <w:trHeight w:val="192"/>
          <w:jc w:val="center"/>
        </w:trPr>
        <w:tc>
          <w:tcPr>
            <w:tcW w:w="252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B53775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nvironmental factors</w:t>
            </w:r>
          </w:p>
        </w:tc>
        <w:tc>
          <w:tcPr>
            <w:tcW w:w="7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1D479D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otal </w:t>
            </w:r>
          </w:p>
        </w:tc>
        <w:tc>
          <w:tcPr>
            <w:tcW w:w="182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13026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0~69</w:t>
            </w:r>
          </w:p>
        </w:tc>
        <w:tc>
          <w:tcPr>
            <w:tcW w:w="184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B0DAAC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0~79</w:t>
            </w:r>
          </w:p>
        </w:tc>
        <w:tc>
          <w:tcPr>
            <w:tcW w:w="184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8C1F385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0~89</w:t>
            </w:r>
          </w:p>
        </w:tc>
        <w:tc>
          <w:tcPr>
            <w:tcW w:w="174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A7F2AF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＞</w:t>
            </w: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0</w:t>
            </w:r>
          </w:p>
        </w:tc>
      </w:tr>
      <w:tr w:rsidR="000A5FAB" w:rsidRPr="000A5FAB" w14:paraId="709B0247" w14:textId="77777777" w:rsidTr="0031739D">
        <w:trPr>
          <w:trHeight w:val="160"/>
          <w:jc w:val="center"/>
        </w:trPr>
        <w:tc>
          <w:tcPr>
            <w:tcW w:w="25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4BCCD4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FDBA55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21623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 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80C97" w14:textId="16695238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7C875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214E9" w14:textId="1DFC0A20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88F168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1F68D" w14:textId="6636C46D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C5BE8" w14:textId="77777777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Count 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EC793" w14:textId="3A5C1833" w:rsidR="000A5FAB" w:rsidRPr="000A5FAB" w:rsidRDefault="000A5FAB" w:rsidP="008673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%</w:t>
            </w:r>
          </w:p>
        </w:tc>
      </w:tr>
      <w:tr w:rsidR="000A5FAB" w:rsidRPr="000A5FAB" w14:paraId="2FF3B9F3" w14:textId="77777777" w:rsidTr="008673B5">
        <w:trPr>
          <w:trHeight w:val="300"/>
          <w:jc w:val="center"/>
        </w:trPr>
        <w:tc>
          <w:tcPr>
            <w:tcW w:w="25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B3609F" w14:textId="77777777" w:rsidR="000A5FAB" w:rsidRPr="000A5FAB" w:rsidRDefault="000A5FAB" w:rsidP="000F1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8E6CEE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F5D700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000000" w:fill="747CC8"/>
            <w:noWrap/>
            <w:vAlign w:val="center"/>
            <w:hideMark/>
          </w:tcPr>
          <w:p w14:paraId="51461475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88BB748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747CC8"/>
            <w:noWrap/>
            <w:vAlign w:val="center"/>
            <w:hideMark/>
          </w:tcPr>
          <w:p w14:paraId="7302F269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31A9B42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747CC8"/>
            <w:noWrap/>
            <w:vAlign w:val="center"/>
            <w:hideMark/>
          </w:tcPr>
          <w:p w14:paraId="3EC30938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B4585CE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000000" w:fill="747CC8"/>
            <w:noWrap/>
            <w:vAlign w:val="center"/>
            <w:hideMark/>
          </w:tcPr>
          <w:p w14:paraId="152B0F39" w14:textId="77777777" w:rsidR="000A5FAB" w:rsidRPr="000A5FAB" w:rsidRDefault="000A5FAB" w:rsidP="000F11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</w:tr>
      <w:tr w:rsidR="00EE4F37" w:rsidRPr="000A5FAB" w14:paraId="6F1EA92B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34317A9E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opographical features</w:t>
            </w:r>
          </w:p>
        </w:tc>
        <w:tc>
          <w:tcPr>
            <w:tcW w:w="718" w:type="dxa"/>
            <w:shd w:val="clear" w:color="auto" w:fill="auto"/>
            <w:hideMark/>
          </w:tcPr>
          <w:p w14:paraId="6939C2FB" w14:textId="1194C299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67FA113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21" w:type="dxa"/>
            <w:shd w:val="clear" w:color="000000" w:fill="747CC8"/>
            <w:vAlign w:val="center"/>
            <w:hideMark/>
          </w:tcPr>
          <w:p w14:paraId="7F744D3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2BC4159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92" w:type="dxa"/>
            <w:shd w:val="clear" w:color="000000" w:fill="747CC8"/>
            <w:vAlign w:val="center"/>
            <w:hideMark/>
          </w:tcPr>
          <w:p w14:paraId="1C7C57F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9481F2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92" w:type="dxa"/>
            <w:shd w:val="clear" w:color="000000" w:fill="747CC8"/>
            <w:vAlign w:val="center"/>
            <w:hideMark/>
          </w:tcPr>
          <w:p w14:paraId="0EDF4B3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.7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755847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95" w:type="dxa"/>
            <w:shd w:val="clear" w:color="000000" w:fill="747CC8"/>
            <w:vAlign w:val="center"/>
            <w:hideMark/>
          </w:tcPr>
          <w:p w14:paraId="16C7193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</w:tr>
      <w:tr w:rsidR="00EE4F37" w:rsidRPr="000A5FAB" w14:paraId="03B333AE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064CC931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ir/Step</w:t>
            </w:r>
          </w:p>
        </w:tc>
        <w:tc>
          <w:tcPr>
            <w:tcW w:w="718" w:type="dxa"/>
            <w:shd w:val="clear" w:color="auto" w:fill="auto"/>
            <w:hideMark/>
          </w:tcPr>
          <w:p w14:paraId="4ACF05F0" w14:textId="2142F0BC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0323975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1" w:type="dxa"/>
            <w:shd w:val="clear" w:color="000000" w:fill="7AB8D4"/>
            <w:vAlign w:val="center"/>
            <w:hideMark/>
          </w:tcPr>
          <w:p w14:paraId="0770AAB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0851C90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92" w:type="dxa"/>
            <w:shd w:val="clear" w:color="000000" w:fill="747CC8"/>
            <w:vAlign w:val="center"/>
            <w:hideMark/>
          </w:tcPr>
          <w:p w14:paraId="449927B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.9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29635F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92" w:type="dxa"/>
            <w:shd w:val="clear" w:color="000000" w:fill="747CC8"/>
            <w:vAlign w:val="center"/>
            <w:hideMark/>
          </w:tcPr>
          <w:p w14:paraId="17A0E91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131A350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95" w:type="dxa"/>
            <w:shd w:val="clear" w:color="000000" w:fill="7AB8D4"/>
            <w:vAlign w:val="center"/>
            <w:hideMark/>
          </w:tcPr>
          <w:p w14:paraId="6F72019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7%</w:t>
            </w:r>
          </w:p>
        </w:tc>
      </w:tr>
      <w:tr w:rsidR="00EE4F37" w:rsidRPr="000A5FAB" w14:paraId="10A6E184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0CD25495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mp</w:t>
            </w:r>
          </w:p>
        </w:tc>
        <w:tc>
          <w:tcPr>
            <w:tcW w:w="718" w:type="dxa"/>
            <w:shd w:val="clear" w:color="auto" w:fill="auto"/>
            <w:hideMark/>
          </w:tcPr>
          <w:p w14:paraId="7C039EB5" w14:textId="2409C306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31EC8A0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5A7712C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2517D13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1DC1963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6ACFCD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556CD92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BD2F86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95" w:type="dxa"/>
            <w:shd w:val="clear" w:color="000000" w:fill="7AB8D4"/>
            <w:vAlign w:val="center"/>
            <w:hideMark/>
          </w:tcPr>
          <w:p w14:paraId="7790FF8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7%</w:t>
            </w:r>
          </w:p>
        </w:tc>
      </w:tr>
      <w:tr w:rsidR="00EE4F37" w:rsidRPr="000A5FAB" w14:paraId="38032ED7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6D263CEC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andrail</w:t>
            </w:r>
          </w:p>
        </w:tc>
        <w:tc>
          <w:tcPr>
            <w:tcW w:w="718" w:type="dxa"/>
            <w:shd w:val="clear" w:color="auto" w:fill="auto"/>
            <w:hideMark/>
          </w:tcPr>
          <w:p w14:paraId="6EFC1DDF" w14:textId="75811FC1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5912E2D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4494D1B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1C3ED04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30C9B38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4F8F33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1D96A50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3744B0B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95" w:type="dxa"/>
            <w:shd w:val="clear" w:color="000000" w:fill="7AB8D4"/>
            <w:vAlign w:val="center"/>
            <w:hideMark/>
          </w:tcPr>
          <w:p w14:paraId="613B38E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7%</w:t>
            </w:r>
          </w:p>
        </w:tc>
      </w:tr>
      <w:tr w:rsidR="00EE4F37" w:rsidRPr="000A5FAB" w14:paraId="68414399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6D28D308" w14:textId="77777777" w:rsidR="00EE4F37" w:rsidRPr="000A5FAB" w:rsidRDefault="00EE4F37" w:rsidP="00E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eighborhood services</w:t>
            </w:r>
          </w:p>
        </w:tc>
        <w:tc>
          <w:tcPr>
            <w:tcW w:w="718" w:type="dxa"/>
            <w:shd w:val="clear" w:color="auto" w:fill="auto"/>
            <w:hideMark/>
          </w:tcPr>
          <w:p w14:paraId="5234CD72" w14:textId="6997687C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4EBA6BD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21" w:type="dxa"/>
            <w:shd w:val="clear" w:color="000000" w:fill="747CC8"/>
            <w:vAlign w:val="center"/>
            <w:hideMark/>
          </w:tcPr>
          <w:p w14:paraId="60C8511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7FDB3FA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1926169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5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53DF47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92" w:type="dxa"/>
            <w:shd w:val="clear" w:color="000000" w:fill="747CC8"/>
            <w:vAlign w:val="center"/>
            <w:hideMark/>
          </w:tcPr>
          <w:p w14:paraId="14D8C0B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5A650E0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95" w:type="dxa"/>
            <w:shd w:val="clear" w:color="000000" w:fill="7AB8D4"/>
            <w:vAlign w:val="center"/>
            <w:hideMark/>
          </w:tcPr>
          <w:p w14:paraId="71D7360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</w:tr>
      <w:tr w:rsidR="00EE4F37" w:rsidRPr="000A5FAB" w14:paraId="5275F60F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2ACB2B4F" w14:textId="77777777" w:rsidR="00EE4F37" w:rsidRPr="000A5FAB" w:rsidRDefault="00EE4F37" w:rsidP="00E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ily facilities</w:t>
            </w:r>
          </w:p>
        </w:tc>
        <w:tc>
          <w:tcPr>
            <w:tcW w:w="718" w:type="dxa"/>
            <w:shd w:val="clear" w:color="auto" w:fill="auto"/>
            <w:hideMark/>
          </w:tcPr>
          <w:p w14:paraId="4F4950A9" w14:textId="69625F71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4AA850D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3633169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60F64C5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63DB62E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726DDB5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7B852F0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3F6A6B9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shd w:val="clear" w:color="000000" w:fill="D9E1E7"/>
            <w:vAlign w:val="center"/>
            <w:hideMark/>
          </w:tcPr>
          <w:p w14:paraId="70ADB14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6AA54BAF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126D8993" w14:textId="77777777" w:rsidR="00EE4F37" w:rsidRPr="000A5FAB" w:rsidRDefault="00EE4F37" w:rsidP="00E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st areas</w:t>
            </w:r>
          </w:p>
        </w:tc>
        <w:tc>
          <w:tcPr>
            <w:tcW w:w="718" w:type="dxa"/>
            <w:shd w:val="clear" w:color="auto" w:fill="auto"/>
            <w:hideMark/>
          </w:tcPr>
          <w:p w14:paraId="0F438401" w14:textId="24B08638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2C2BC54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263CD18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063EBE2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301181A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8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AA8F42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2EAB9DB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08CE40A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95" w:type="dxa"/>
            <w:shd w:val="clear" w:color="000000" w:fill="747CC8"/>
            <w:vAlign w:val="center"/>
            <w:hideMark/>
          </w:tcPr>
          <w:p w14:paraId="6B9267C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.0%</w:t>
            </w:r>
          </w:p>
        </w:tc>
      </w:tr>
      <w:tr w:rsidR="00EE4F37" w:rsidRPr="000A5FAB" w14:paraId="0C50EA47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62557088" w14:textId="77777777" w:rsidR="00EE4F37" w:rsidRPr="000A5FAB" w:rsidRDefault="00EE4F37" w:rsidP="00E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ublic transport</w:t>
            </w:r>
          </w:p>
        </w:tc>
        <w:tc>
          <w:tcPr>
            <w:tcW w:w="718" w:type="dxa"/>
            <w:shd w:val="clear" w:color="auto" w:fill="auto"/>
            <w:hideMark/>
          </w:tcPr>
          <w:p w14:paraId="02CB0A32" w14:textId="32FFAA56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4252CC2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7D6E992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16F7869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30F2A1D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736EF1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41805F7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74DA2A1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shd w:val="clear" w:color="000000" w:fill="D9E1E7"/>
            <w:vAlign w:val="center"/>
            <w:hideMark/>
          </w:tcPr>
          <w:p w14:paraId="708DD5D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13B18CD7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17386B8E" w14:textId="77777777" w:rsidR="00EE4F37" w:rsidRPr="000A5FAB" w:rsidRDefault="00EE4F37" w:rsidP="00E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Overall </w:t>
            </w:r>
          </w:p>
        </w:tc>
        <w:tc>
          <w:tcPr>
            <w:tcW w:w="718" w:type="dxa"/>
            <w:shd w:val="clear" w:color="auto" w:fill="auto"/>
            <w:hideMark/>
          </w:tcPr>
          <w:p w14:paraId="6A82DE2E" w14:textId="6465F4F1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3992825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21" w:type="dxa"/>
            <w:shd w:val="clear" w:color="000000" w:fill="D9E1E7"/>
            <w:vAlign w:val="center"/>
            <w:hideMark/>
          </w:tcPr>
          <w:p w14:paraId="44A0536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55AD391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71730B0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1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57BF5A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5F8C9C6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3058075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95" w:type="dxa"/>
            <w:shd w:val="clear" w:color="000000" w:fill="B4C6E7"/>
            <w:vAlign w:val="center"/>
            <w:hideMark/>
          </w:tcPr>
          <w:p w14:paraId="3C1F314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</w:tr>
      <w:tr w:rsidR="00EE4F37" w:rsidRPr="000A5FAB" w14:paraId="7CEA7AA2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1D74E21C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dewalk environment</w:t>
            </w:r>
          </w:p>
        </w:tc>
        <w:tc>
          <w:tcPr>
            <w:tcW w:w="718" w:type="dxa"/>
            <w:shd w:val="clear" w:color="auto" w:fill="auto"/>
            <w:hideMark/>
          </w:tcPr>
          <w:p w14:paraId="28130305" w14:textId="666C953D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7C67AF2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1" w:type="dxa"/>
            <w:shd w:val="clear" w:color="000000" w:fill="7AB8D4"/>
            <w:vAlign w:val="center"/>
            <w:hideMark/>
          </w:tcPr>
          <w:p w14:paraId="30B7714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0882031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7EBE6A9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A0B204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47E146E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869542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shd w:val="clear" w:color="000000" w:fill="D9E1E7"/>
            <w:vAlign w:val="center"/>
            <w:hideMark/>
          </w:tcPr>
          <w:p w14:paraId="6BCEF06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68C87B31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4A6F8E90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idewalk qualities </w:t>
            </w:r>
          </w:p>
        </w:tc>
        <w:tc>
          <w:tcPr>
            <w:tcW w:w="718" w:type="dxa"/>
            <w:shd w:val="clear" w:color="auto" w:fill="auto"/>
            <w:hideMark/>
          </w:tcPr>
          <w:p w14:paraId="34BD11F0" w14:textId="791F30B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5466060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21" w:type="dxa"/>
            <w:shd w:val="clear" w:color="000000" w:fill="7AB8D4"/>
            <w:vAlign w:val="center"/>
            <w:hideMark/>
          </w:tcPr>
          <w:p w14:paraId="6902B66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281B6DA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3F4B2F6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26787E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18D53C7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77DD77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shd w:val="clear" w:color="000000" w:fill="D9E1E7"/>
            <w:vAlign w:val="center"/>
            <w:hideMark/>
          </w:tcPr>
          <w:p w14:paraId="41BF73C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5888F5D7" w14:textId="77777777" w:rsidTr="0050069C">
        <w:trPr>
          <w:trHeight w:val="600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6E2AFCF6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 behavior of other sidewalk users</w:t>
            </w:r>
          </w:p>
        </w:tc>
        <w:tc>
          <w:tcPr>
            <w:tcW w:w="718" w:type="dxa"/>
            <w:shd w:val="clear" w:color="auto" w:fill="auto"/>
            <w:hideMark/>
          </w:tcPr>
          <w:p w14:paraId="0237545E" w14:textId="6982EF0B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1FAC5C5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21" w:type="dxa"/>
            <w:shd w:val="clear" w:color="000000" w:fill="D9E1E7"/>
            <w:vAlign w:val="center"/>
            <w:hideMark/>
          </w:tcPr>
          <w:p w14:paraId="325E2B7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61B5C91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15EF9FC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4D0EF1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7E70BA0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59E016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95" w:type="dxa"/>
            <w:shd w:val="clear" w:color="000000" w:fill="B4C6E7"/>
            <w:vAlign w:val="center"/>
            <w:hideMark/>
          </w:tcPr>
          <w:p w14:paraId="59A98CB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</w:tr>
      <w:tr w:rsidR="00EE4F37" w:rsidRPr="000A5FAB" w14:paraId="73C2C44D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194C2860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Traffic safety </w:t>
            </w:r>
          </w:p>
        </w:tc>
        <w:tc>
          <w:tcPr>
            <w:tcW w:w="718" w:type="dxa"/>
            <w:shd w:val="clear" w:color="auto" w:fill="auto"/>
            <w:hideMark/>
          </w:tcPr>
          <w:p w14:paraId="19B5BA9A" w14:textId="6B3DB9E2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6BC4639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682E445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51FFBFF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5B73B60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011B01D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042239A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300B478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95" w:type="dxa"/>
            <w:shd w:val="clear" w:color="000000" w:fill="B4C6E7"/>
            <w:vAlign w:val="center"/>
            <w:hideMark/>
          </w:tcPr>
          <w:p w14:paraId="3BC4461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</w:tr>
      <w:tr w:rsidR="00EE4F37" w:rsidRPr="000A5FAB" w14:paraId="2F0FEE78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11F1A693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rossings </w:t>
            </w:r>
          </w:p>
        </w:tc>
        <w:tc>
          <w:tcPr>
            <w:tcW w:w="718" w:type="dxa"/>
            <w:shd w:val="clear" w:color="auto" w:fill="auto"/>
            <w:hideMark/>
          </w:tcPr>
          <w:p w14:paraId="7E901EC1" w14:textId="3AC85866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79F8CBA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1" w:type="dxa"/>
            <w:shd w:val="clear" w:color="000000" w:fill="D9E1E7"/>
            <w:vAlign w:val="center"/>
            <w:hideMark/>
          </w:tcPr>
          <w:p w14:paraId="58A96AC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76716B0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782370C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02AAC47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6C3EA21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39DCA53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95" w:type="dxa"/>
            <w:shd w:val="clear" w:color="000000" w:fill="B4C6E7"/>
            <w:vAlign w:val="center"/>
            <w:hideMark/>
          </w:tcPr>
          <w:p w14:paraId="60BC337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</w:tr>
      <w:tr w:rsidR="00EE4F37" w:rsidRPr="000A5FAB" w14:paraId="0A13827E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113C43F1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Driver’s behavior </w:t>
            </w:r>
          </w:p>
        </w:tc>
        <w:tc>
          <w:tcPr>
            <w:tcW w:w="718" w:type="dxa"/>
            <w:shd w:val="clear" w:color="auto" w:fill="auto"/>
            <w:hideMark/>
          </w:tcPr>
          <w:p w14:paraId="50073FEE" w14:textId="586843FE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412C5CF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21" w:type="dxa"/>
            <w:shd w:val="clear" w:color="000000" w:fill="D9E1E7"/>
            <w:vAlign w:val="center"/>
            <w:hideMark/>
          </w:tcPr>
          <w:p w14:paraId="5DF7187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6B736C6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46132C1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89086C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0B8FD1F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775ED3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shd w:val="clear" w:color="000000" w:fill="D9E1E7"/>
            <w:vAlign w:val="center"/>
            <w:hideMark/>
          </w:tcPr>
          <w:p w14:paraId="721AD2B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106C4C8C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2981C98E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718" w:type="dxa"/>
            <w:shd w:val="clear" w:color="auto" w:fill="auto"/>
            <w:hideMark/>
          </w:tcPr>
          <w:p w14:paraId="731E25BF" w14:textId="6ED30259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669B166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21" w:type="dxa"/>
            <w:shd w:val="clear" w:color="000000" w:fill="D9E1E7"/>
            <w:vAlign w:val="center"/>
            <w:hideMark/>
          </w:tcPr>
          <w:p w14:paraId="66B87883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4DF431C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2C26604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574789F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6E846ED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99E25F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shd w:val="clear" w:color="000000" w:fill="D9E1E7"/>
            <w:vAlign w:val="center"/>
            <w:hideMark/>
          </w:tcPr>
          <w:p w14:paraId="732292F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39A864B2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25C14970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Weather </w:t>
            </w:r>
          </w:p>
        </w:tc>
        <w:tc>
          <w:tcPr>
            <w:tcW w:w="718" w:type="dxa"/>
            <w:shd w:val="clear" w:color="auto" w:fill="auto"/>
            <w:hideMark/>
          </w:tcPr>
          <w:p w14:paraId="032B1878" w14:textId="2302731B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275671B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21" w:type="dxa"/>
            <w:shd w:val="clear" w:color="000000" w:fill="7AB8D4"/>
            <w:vAlign w:val="center"/>
            <w:hideMark/>
          </w:tcPr>
          <w:p w14:paraId="3A551CD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6E40977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3F00440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083F254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7986C38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206FF1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95" w:type="dxa"/>
            <w:shd w:val="clear" w:color="000000" w:fill="B4C6E7"/>
            <w:vAlign w:val="center"/>
            <w:hideMark/>
          </w:tcPr>
          <w:p w14:paraId="2175A78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</w:tr>
      <w:tr w:rsidR="00EE4F37" w:rsidRPr="000A5FAB" w14:paraId="297F35AF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0C2BD02B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ot days</w:t>
            </w:r>
          </w:p>
        </w:tc>
        <w:tc>
          <w:tcPr>
            <w:tcW w:w="718" w:type="dxa"/>
            <w:shd w:val="clear" w:color="auto" w:fill="auto"/>
            <w:hideMark/>
          </w:tcPr>
          <w:p w14:paraId="07DDAA63" w14:textId="0A25D8F9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5DDE443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32ED0C2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4AF7801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13F9E95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5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7579998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5503B19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09C1279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shd w:val="clear" w:color="000000" w:fill="D9E1E7"/>
            <w:vAlign w:val="center"/>
            <w:hideMark/>
          </w:tcPr>
          <w:p w14:paraId="521923C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4B99A2CA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103B359F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ainy days </w:t>
            </w:r>
          </w:p>
        </w:tc>
        <w:tc>
          <w:tcPr>
            <w:tcW w:w="718" w:type="dxa"/>
            <w:shd w:val="clear" w:color="auto" w:fill="auto"/>
            <w:hideMark/>
          </w:tcPr>
          <w:p w14:paraId="4A84CD55" w14:textId="79ABA99B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63C6150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4121EE5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5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4DC11A9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0425889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EF5E71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2AB030B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4495C2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95" w:type="dxa"/>
            <w:shd w:val="clear" w:color="000000" w:fill="B4C6E7"/>
            <w:vAlign w:val="center"/>
            <w:hideMark/>
          </w:tcPr>
          <w:p w14:paraId="4D62350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</w:tr>
      <w:tr w:rsidR="00EE4F37" w:rsidRPr="000A5FAB" w14:paraId="1BB473EE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6006F746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nches and sitting place</w:t>
            </w:r>
          </w:p>
        </w:tc>
        <w:tc>
          <w:tcPr>
            <w:tcW w:w="718" w:type="dxa"/>
            <w:shd w:val="clear" w:color="auto" w:fill="auto"/>
            <w:hideMark/>
          </w:tcPr>
          <w:p w14:paraId="064914BF" w14:textId="2F337BCA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3CAD8E7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693F7C70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4395D5A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92" w:type="dxa"/>
            <w:shd w:val="clear" w:color="000000" w:fill="7AB8D4"/>
            <w:vAlign w:val="center"/>
            <w:hideMark/>
          </w:tcPr>
          <w:p w14:paraId="6631BF3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8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1D812AC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7F53A61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4717428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95" w:type="dxa"/>
            <w:shd w:val="clear" w:color="000000" w:fill="7AB8D4"/>
            <w:vAlign w:val="center"/>
            <w:hideMark/>
          </w:tcPr>
          <w:p w14:paraId="6260193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7%</w:t>
            </w:r>
          </w:p>
        </w:tc>
      </w:tr>
      <w:tr w:rsidR="00EE4F37" w:rsidRPr="000A5FAB" w14:paraId="23173498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74D02B3A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 presence of a sitting place</w:t>
            </w:r>
          </w:p>
        </w:tc>
        <w:tc>
          <w:tcPr>
            <w:tcW w:w="718" w:type="dxa"/>
            <w:shd w:val="clear" w:color="auto" w:fill="auto"/>
            <w:hideMark/>
          </w:tcPr>
          <w:p w14:paraId="711751FE" w14:textId="331BFA5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26B17C4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21" w:type="dxa"/>
            <w:shd w:val="clear" w:color="000000" w:fill="B4C6E7"/>
            <w:vAlign w:val="center"/>
            <w:hideMark/>
          </w:tcPr>
          <w:p w14:paraId="01F9852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5C75654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1EBB65A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2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1636C69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92" w:type="dxa"/>
            <w:shd w:val="clear" w:color="000000" w:fill="B4C6E7"/>
            <w:vAlign w:val="center"/>
            <w:hideMark/>
          </w:tcPr>
          <w:p w14:paraId="4E6DD81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0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6708A60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895" w:type="dxa"/>
            <w:shd w:val="clear" w:color="000000" w:fill="7AB8D4"/>
            <w:vAlign w:val="center"/>
            <w:hideMark/>
          </w:tcPr>
          <w:p w14:paraId="51D63E0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7%</w:t>
            </w:r>
          </w:p>
        </w:tc>
      </w:tr>
      <w:tr w:rsidR="00EE4F37" w:rsidRPr="000A5FAB" w14:paraId="7404CD25" w14:textId="77777777" w:rsidTr="0050069C">
        <w:trPr>
          <w:trHeight w:val="278"/>
          <w:jc w:val="center"/>
        </w:trPr>
        <w:tc>
          <w:tcPr>
            <w:tcW w:w="2523" w:type="dxa"/>
            <w:shd w:val="clear" w:color="auto" w:fill="auto"/>
            <w:vAlign w:val="center"/>
            <w:hideMark/>
          </w:tcPr>
          <w:p w14:paraId="4C4963B7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ualities</w:t>
            </w:r>
          </w:p>
        </w:tc>
        <w:tc>
          <w:tcPr>
            <w:tcW w:w="718" w:type="dxa"/>
            <w:shd w:val="clear" w:color="auto" w:fill="auto"/>
            <w:hideMark/>
          </w:tcPr>
          <w:p w14:paraId="36833BAC" w14:textId="1ACBFC10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6395074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21" w:type="dxa"/>
            <w:shd w:val="clear" w:color="000000" w:fill="D9E1E7"/>
            <w:vAlign w:val="center"/>
            <w:hideMark/>
          </w:tcPr>
          <w:p w14:paraId="674622A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  <w:tc>
          <w:tcPr>
            <w:tcW w:w="848" w:type="dxa"/>
            <w:shd w:val="clear" w:color="000000" w:fill="FFFFFF"/>
            <w:vAlign w:val="center"/>
            <w:hideMark/>
          </w:tcPr>
          <w:p w14:paraId="08AC99BF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6092DA86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7CD631F9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shd w:val="clear" w:color="000000" w:fill="D9E1E7"/>
            <w:vAlign w:val="center"/>
            <w:hideMark/>
          </w:tcPr>
          <w:p w14:paraId="404821D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%</w:t>
            </w:r>
          </w:p>
        </w:tc>
        <w:tc>
          <w:tcPr>
            <w:tcW w:w="849" w:type="dxa"/>
            <w:shd w:val="clear" w:color="000000" w:fill="FFFFFF"/>
            <w:vAlign w:val="center"/>
            <w:hideMark/>
          </w:tcPr>
          <w:p w14:paraId="2A47A6E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895" w:type="dxa"/>
            <w:shd w:val="clear" w:color="000000" w:fill="B4C6E7"/>
            <w:vAlign w:val="center"/>
            <w:hideMark/>
          </w:tcPr>
          <w:p w14:paraId="19DAA55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3%</w:t>
            </w:r>
          </w:p>
        </w:tc>
      </w:tr>
      <w:tr w:rsidR="00EE4F37" w:rsidRPr="000A5FAB" w14:paraId="5B605EF2" w14:textId="77777777" w:rsidTr="0050069C">
        <w:trPr>
          <w:trHeight w:val="278"/>
          <w:jc w:val="center"/>
        </w:trPr>
        <w:tc>
          <w:tcPr>
            <w:tcW w:w="252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3EF189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rees and greenery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hideMark/>
          </w:tcPr>
          <w:p w14:paraId="44C50097" w14:textId="547BF9AF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0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B4896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21" w:type="dxa"/>
            <w:tcBorders>
              <w:bottom w:val="nil"/>
            </w:tcBorders>
            <w:shd w:val="clear" w:color="000000" w:fill="D9E1E7"/>
            <w:vAlign w:val="center"/>
            <w:hideMark/>
          </w:tcPr>
          <w:p w14:paraId="2D0736FD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%</w:t>
            </w:r>
          </w:p>
        </w:tc>
        <w:tc>
          <w:tcPr>
            <w:tcW w:w="848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08D55F3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D9E1E7"/>
            <w:vAlign w:val="center"/>
            <w:hideMark/>
          </w:tcPr>
          <w:p w14:paraId="7CB218D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%</w:t>
            </w:r>
          </w:p>
        </w:tc>
        <w:tc>
          <w:tcPr>
            <w:tcW w:w="849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576EFC57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000000" w:fill="D9E1E7"/>
            <w:vAlign w:val="center"/>
            <w:hideMark/>
          </w:tcPr>
          <w:p w14:paraId="57D37D8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%</w:t>
            </w:r>
          </w:p>
        </w:tc>
        <w:tc>
          <w:tcPr>
            <w:tcW w:w="849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783A1C5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tcBorders>
              <w:bottom w:val="nil"/>
            </w:tcBorders>
            <w:shd w:val="clear" w:color="000000" w:fill="D9E1E7"/>
            <w:vAlign w:val="center"/>
            <w:hideMark/>
          </w:tcPr>
          <w:p w14:paraId="3FE1FAD4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EE4F37" w:rsidRPr="000A5FAB" w14:paraId="176C903D" w14:textId="77777777" w:rsidTr="0050069C">
        <w:trPr>
          <w:trHeight w:val="278"/>
          <w:jc w:val="center"/>
        </w:trPr>
        <w:tc>
          <w:tcPr>
            <w:tcW w:w="252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275224" w14:textId="77777777" w:rsidR="00EE4F37" w:rsidRPr="000A5FAB" w:rsidRDefault="00EE4F37" w:rsidP="00E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Lighting  </w:t>
            </w:r>
          </w:p>
        </w:tc>
        <w:tc>
          <w:tcPr>
            <w:tcW w:w="718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E86FBF4" w14:textId="68D8F5D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E4F3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80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7CA76B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shd w:val="clear" w:color="000000" w:fill="D9E1E7"/>
            <w:vAlign w:val="center"/>
            <w:hideMark/>
          </w:tcPr>
          <w:p w14:paraId="682F7D4C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%</w:t>
            </w:r>
          </w:p>
        </w:tc>
        <w:tc>
          <w:tcPr>
            <w:tcW w:w="84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0E6CD1E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000000" w:fill="D9E1E7"/>
            <w:vAlign w:val="center"/>
            <w:hideMark/>
          </w:tcPr>
          <w:p w14:paraId="315798B8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4%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88A93C1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000000" w:fill="D9E1E7"/>
            <w:vAlign w:val="center"/>
            <w:hideMark/>
          </w:tcPr>
          <w:p w14:paraId="475307FA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%</w:t>
            </w:r>
          </w:p>
        </w:tc>
        <w:tc>
          <w:tcPr>
            <w:tcW w:w="84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765CE2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95" w:type="dxa"/>
            <w:tcBorders>
              <w:top w:val="nil"/>
              <w:bottom w:val="single" w:sz="12" w:space="0" w:color="auto"/>
            </w:tcBorders>
            <w:shd w:val="clear" w:color="000000" w:fill="D9E1E7"/>
            <w:vAlign w:val="center"/>
            <w:hideMark/>
          </w:tcPr>
          <w:p w14:paraId="77A1DB72" w14:textId="77777777" w:rsidR="00EE4F37" w:rsidRPr="000A5FAB" w:rsidRDefault="00EE4F37" w:rsidP="00EE4F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0A5FA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%</w:t>
            </w:r>
          </w:p>
        </w:tc>
      </w:tr>
      <w:tr w:rsidR="000A5FAB" w:rsidRPr="000A5FAB" w14:paraId="2CBED08A" w14:textId="77777777" w:rsidTr="008673B5">
        <w:trPr>
          <w:trHeight w:val="1455"/>
          <w:jc w:val="center"/>
        </w:trPr>
        <w:tc>
          <w:tcPr>
            <w:tcW w:w="10490" w:type="dxa"/>
            <w:gridSpan w:val="10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AE63653" w14:textId="6C0B1B41" w:rsidR="000A5FAB" w:rsidRPr="000A5FAB" w:rsidRDefault="008673B5" w:rsidP="000F11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Note: </w:t>
            </w:r>
            <w:r w:rsidR="000A5FAB" w:rsidRPr="000A5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percentage values are categorized into four groups to clearly illustrate the differences among subgroups: less than 25% (few), between 25% and 50% (some), between 50% and 75% (a lot), and more than 75% of the participants (almost all) (Van </w:t>
            </w:r>
            <w:proofErr w:type="spellStart"/>
            <w:r w:rsidR="000A5FAB" w:rsidRPr="000A5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wenberg</w:t>
            </w:r>
            <w:proofErr w:type="spellEnd"/>
            <w:r w:rsidR="000A5FAB" w:rsidRPr="000A5F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2). These categories are color-coded, with lighter shades representing lower percentages.</w:t>
            </w:r>
          </w:p>
        </w:tc>
      </w:tr>
    </w:tbl>
    <w:p w14:paraId="7FFFB44F" w14:textId="77777777" w:rsidR="000A5FAB" w:rsidRPr="000A5FAB" w:rsidRDefault="000A5FAB" w:rsidP="001D3044">
      <w:pPr>
        <w:widowControl/>
        <w:jc w:val="left"/>
        <w:rPr>
          <w:rFonts w:ascii="Times New Roman" w:hAnsi="Times New Roman" w:cs="Times New Roman"/>
        </w:rPr>
      </w:pPr>
    </w:p>
    <w:sectPr w:rsidR="000A5FAB" w:rsidRPr="000A5FAB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CA137" w14:textId="77777777" w:rsidR="00E60D5F" w:rsidRDefault="00E60D5F" w:rsidP="00542372">
      <w:r>
        <w:separator/>
      </w:r>
    </w:p>
  </w:endnote>
  <w:endnote w:type="continuationSeparator" w:id="0">
    <w:p w14:paraId="28AD7BBF" w14:textId="77777777" w:rsidR="00E60D5F" w:rsidRDefault="00E60D5F" w:rsidP="00542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66981" w14:textId="77777777" w:rsidR="00E60D5F" w:rsidRDefault="00E60D5F" w:rsidP="00542372">
      <w:r>
        <w:separator/>
      </w:r>
    </w:p>
  </w:footnote>
  <w:footnote w:type="continuationSeparator" w:id="0">
    <w:p w14:paraId="2F54DA36" w14:textId="77777777" w:rsidR="00E60D5F" w:rsidRDefault="00E60D5F" w:rsidP="005423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557D7E" w14:textId="61BFBE17" w:rsidR="000A5FAB" w:rsidRDefault="000A5FAB" w:rsidP="000A5FAB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3EC5917" wp14:editId="6D228DE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B45"/>
    <w:rsid w:val="000444EB"/>
    <w:rsid w:val="000A5FAB"/>
    <w:rsid w:val="001D0970"/>
    <w:rsid w:val="001D3044"/>
    <w:rsid w:val="0031739D"/>
    <w:rsid w:val="00542372"/>
    <w:rsid w:val="00554B45"/>
    <w:rsid w:val="008673B5"/>
    <w:rsid w:val="0096286D"/>
    <w:rsid w:val="00E60D5F"/>
    <w:rsid w:val="00E677AD"/>
    <w:rsid w:val="00EE4F37"/>
    <w:rsid w:val="00F91D5C"/>
    <w:rsid w:val="00FA2D69"/>
    <w:rsid w:val="00FC3391"/>
    <w:rsid w:val="00FC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CD571"/>
  <w15:chartTrackingRefBased/>
  <w15:docId w15:val="{9A80FF7D-675F-4F7D-A1B1-00FF9C70C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B45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54B45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423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372"/>
    <w:rPr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542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372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19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meng zhang</dc:creator>
  <cp:keywords/>
  <dc:description/>
  <cp:lastModifiedBy>beimeng zhang</cp:lastModifiedBy>
  <cp:revision>4</cp:revision>
  <dcterms:created xsi:type="dcterms:W3CDTF">2024-04-24T15:16:00Z</dcterms:created>
  <dcterms:modified xsi:type="dcterms:W3CDTF">2024-04-25T13:12:00Z</dcterms:modified>
</cp:coreProperties>
</file>